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80" w:type="dxa"/>
        <w:tblLook w:val="04A0" w:firstRow="1" w:lastRow="0" w:firstColumn="1" w:lastColumn="0" w:noHBand="0" w:noVBand="1"/>
      </w:tblPr>
      <w:tblGrid>
        <w:gridCol w:w="2112"/>
        <w:gridCol w:w="1200"/>
        <w:gridCol w:w="1279"/>
        <w:gridCol w:w="1360"/>
      </w:tblGrid>
      <w:tr w:rsidR="00046FDD" w:rsidRPr="00046FDD" w:rsidTr="00046FDD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PLINK: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SNP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CH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O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-VALUE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252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'451'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49E-07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056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'731'3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06E-06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66'5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,40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80'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,40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91'3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,40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860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'408'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,34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68'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0,0001359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064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192'3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0,0001421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158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478'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0,0001472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1775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517'4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0,0001472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GenABEL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SNP N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CH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OSI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-VALUE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252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'451'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55E-07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056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9'731'3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.46E-07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66'5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.78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80'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.78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229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'691'3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.78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064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192'3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.032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158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478'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.56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177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517'4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.56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264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0'532'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.56E-05</w:t>
            </w:r>
          </w:p>
        </w:tc>
      </w:tr>
      <w:tr w:rsidR="00046FDD" w:rsidRPr="00046FDD" w:rsidTr="00046FDD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617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'873'6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DD" w:rsidRPr="00046FDD" w:rsidRDefault="00046FDD" w:rsidP="00046FD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046FDD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0,0001051</w:t>
            </w:r>
          </w:p>
        </w:tc>
      </w:tr>
    </w:tbl>
    <w:p w:rsidR="00A74A4D" w:rsidRPr="00046FDD" w:rsidRDefault="00046FDD" w:rsidP="00046FDD">
      <w:bookmarkStart w:id="0" w:name="_GoBack"/>
      <w:bookmarkEnd w:id="0"/>
    </w:p>
    <w:sectPr w:rsidR="00A74A4D" w:rsidRPr="00046FDD" w:rsidSect="000D4CA1">
      <w:pgSz w:w="11900" w:h="16840"/>
      <w:pgMar w:top="465" w:right="1134" w:bottom="37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A1"/>
    <w:rsid w:val="00046FDD"/>
    <w:rsid w:val="00053B29"/>
    <w:rsid w:val="000D4CA1"/>
    <w:rsid w:val="001B7B44"/>
    <w:rsid w:val="00421BA9"/>
    <w:rsid w:val="004D6526"/>
    <w:rsid w:val="004E26C4"/>
    <w:rsid w:val="005859C5"/>
    <w:rsid w:val="00996E03"/>
    <w:rsid w:val="00AC44B5"/>
    <w:rsid w:val="00B4791C"/>
    <w:rsid w:val="00DD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8B1691"/>
  <w14:defaultImageDpi w14:val="32767"/>
  <w15:chartTrackingRefBased/>
  <w15:docId w15:val="{EE93BCB4-F4A1-1C42-A93C-26786C27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12T05:46:00Z</dcterms:created>
  <dcterms:modified xsi:type="dcterms:W3CDTF">2018-04-12T05:48:00Z</dcterms:modified>
</cp:coreProperties>
</file>